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630" w:rsidRPr="00024A18" w:rsidRDefault="00456630" w:rsidP="00456630">
      <w:pPr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 2</w:t>
      </w:r>
      <w:bookmarkStart w:id="0" w:name="_GoBack"/>
      <w:bookmarkEnd w:id="0"/>
    </w:p>
    <w:tbl>
      <w:tblPr>
        <w:tblW w:w="936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5"/>
        <w:gridCol w:w="1081"/>
        <w:gridCol w:w="3260"/>
        <w:gridCol w:w="2828"/>
      </w:tblGrid>
      <w:tr w:rsidR="00456630" w:rsidRPr="00024A18" w:rsidTr="00406084">
        <w:trPr>
          <w:trHeight w:val="712"/>
        </w:trPr>
        <w:tc>
          <w:tcPr>
            <w:tcW w:w="3276" w:type="dxa"/>
            <w:gridSpan w:val="2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3260" w:type="dxa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% change in protein expression (</w:t>
            </w:r>
            <w:r w:rsidRPr="003A733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Diaph3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B06A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KO</w:t>
            </w:r>
            <w:proofErr w:type="spellEnd"/>
            <w:r w:rsidRPr="00024A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Ctrl)</w:t>
            </w:r>
          </w:p>
        </w:tc>
        <w:tc>
          <w:tcPr>
            <w:tcW w:w="2828" w:type="dxa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024A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456630" w:rsidRPr="00024A18" w:rsidTr="00406084">
        <w:trPr>
          <w:trHeight w:val="364"/>
        </w:trPr>
        <w:tc>
          <w:tcPr>
            <w:tcW w:w="936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Cell Polarity Proteins</w:t>
            </w:r>
          </w:p>
        </w:tc>
      </w:tr>
      <w:tr w:rsidR="00456630" w:rsidRPr="00024A18" w:rsidTr="00406084">
        <w:trPr>
          <w:trHeight w:val="364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5.87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6</w:t>
            </w:r>
          </w:p>
        </w:tc>
      </w:tr>
      <w:tr w:rsidR="00456630" w:rsidRPr="00024A18" w:rsidTr="00406084">
        <w:trPr>
          <w:trHeight w:val="364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PSM2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6.47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2**</w:t>
            </w:r>
          </w:p>
        </w:tc>
      </w:tr>
      <w:tr w:rsidR="00456630" w:rsidRPr="00024A18" w:rsidTr="00406084">
        <w:trPr>
          <w:trHeight w:val="364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8.5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9</w:t>
            </w:r>
          </w:p>
        </w:tc>
      </w:tr>
      <w:tr w:rsidR="00456630" w:rsidRPr="00024A18" w:rsidTr="00406084">
        <w:trPr>
          <w:trHeight w:val="364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UMB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6.27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25*</w:t>
            </w:r>
          </w:p>
        </w:tc>
      </w:tr>
      <w:tr w:rsidR="00456630" w:rsidRPr="00024A18" w:rsidTr="00406084">
        <w:trPr>
          <w:trHeight w:val="364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3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1.7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25*</w:t>
            </w:r>
          </w:p>
        </w:tc>
      </w:tr>
      <w:tr w:rsidR="00456630" w:rsidRPr="00024A18" w:rsidTr="00406084">
        <w:trPr>
          <w:trHeight w:val="364"/>
        </w:trPr>
        <w:tc>
          <w:tcPr>
            <w:tcW w:w="93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Motor Proteins</w:t>
            </w:r>
          </w:p>
        </w:tc>
      </w:tr>
      <w:tr w:rsidR="00456630" w:rsidRPr="00024A18" w:rsidTr="00406084">
        <w:trPr>
          <w:trHeight w:val="364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ne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2.95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5</w:t>
            </w:r>
          </w:p>
        </w:tc>
      </w:tr>
      <w:tr w:rsidR="00456630" w:rsidRPr="00024A18" w:rsidTr="00406084">
        <w:trPr>
          <w:trHeight w:val="364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nact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.13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</w:tr>
      <w:tr w:rsidR="00456630" w:rsidRPr="00E91B8A" w:rsidTr="00406084">
        <w:trPr>
          <w:trHeight w:val="364"/>
        </w:trPr>
        <w:tc>
          <w:tcPr>
            <w:tcW w:w="93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MT plus-end binding Proteins</w:t>
            </w:r>
          </w:p>
        </w:tc>
      </w:tr>
      <w:tr w:rsidR="00456630" w:rsidRPr="00024A18" w:rsidTr="00406084">
        <w:trPr>
          <w:trHeight w:val="364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AG5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7.14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40*</w:t>
            </w:r>
          </w:p>
        </w:tc>
      </w:tr>
      <w:tr w:rsidR="00456630" w:rsidRPr="00024A18" w:rsidTr="00406084">
        <w:trPr>
          <w:trHeight w:val="364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NSTRN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5.8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43*</w:t>
            </w:r>
          </w:p>
        </w:tc>
      </w:tr>
      <w:tr w:rsidR="00456630" w:rsidRPr="00024A18" w:rsidTr="00406084">
        <w:trPr>
          <w:trHeight w:val="364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P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94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</w:tr>
      <w:tr w:rsidR="00456630" w:rsidRPr="00024A18" w:rsidTr="00406084">
        <w:trPr>
          <w:trHeight w:val="364"/>
        </w:trPr>
        <w:tc>
          <w:tcPr>
            <w:tcW w:w="93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Centromere Protein</w:t>
            </w:r>
          </w:p>
        </w:tc>
      </w:tr>
      <w:tr w:rsidR="00456630" w:rsidRPr="00024A18" w:rsidTr="00406084">
        <w:trPr>
          <w:trHeight w:val="364"/>
        </w:trPr>
        <w:tc>
          <w:tcPr>
            <w:tcW w:w="2195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ENPA*</w:t>
            </w:r>
          </w:p>
        </w:tc>
        <w:tc>
          <w:tcPr>
            <w:tcW w:w="4341" w:type="dxa"/>
            <w:gridSpan w:val="2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-52.29</w:t>
            </w:r>
          </w:p>
        </w:tc>
        <w:tc>
          <w:tcPr>
            <w:tcW w:w="2828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bottom"/>
            <w:hideMark/>
          </w:tcPr>
          <w:p w:rsidR="00456630" w:rsidRPr="00024A18" w:rsidRDefault="00456630" w:rsidP="0040608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4A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45*</w:t>
            </w:r>
          </w:p>
        </w:tc>
      </w:tr>
    </w:tbl>
    <w:p w:rsidR="00FA325F" w:rsidRDefault="00FA325F"/>
    <w:sectPr w:rsidR="00FA32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630"/>
    <w:rsid w:val="00456630"/>
    <w:rsid w:val="00FA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A34D2"/>
  <w15:chartTrackingRefBased/>
  <w15:docId w15:val="{B8848F1D-266E-4710-B593-59288571B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630"/>
    <w:pPr>
      <w:spacing w:after="200" w:line="276" w:lineRule="auto"/>
    </w:pPr>
    <w:rPr>
      <w:rFonts w:eastAsiaTheme="minorEastAsia"/>
      <w:lang w:eastAsia="zh-TW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59</Characters>
  <Application>Microsoft Office Word</Application>
  <DocSecurity>0</DocSecurity>
  <Lines>2</Lines>
  <Paragraphs>1</Paragraphs>
  <ScaleCrop>false</ScaleCrop>
  <Company>Université Catholique de Louvain</Company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el Tissir</dc:creator>
  <cp:keywords/>
  <dc:description/>
  <cp:lastModifiedBy>Fadel Tissir</cp:lastModifiedBy>
  <cp:revision>1</cp:revision>
  <dcterms:created xsi:type="dcterms:W3CDTF">2021-03-09T11:54:00Z</dcterms:created>
  <dcterms:modified xsi:type="dcterms:W3CDTF">2021-03-09T11:55:00Z</dcterms:modified>
</cp:coreProperties>
</file>